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2CE7" w:rsidRPr="0095148A" w:rsidRDefault="00102CE7" w:rsidP="00102CE7">
      <w:pPr>
        <w:pStyle w:val="NormalWeb"/>
        <w:spacing w:beforeLines="0" w:afterLines="0"/>
        <w:rPr>
          <w:rFonts w:cs="Times New Roman"/>
          <w:b/>
          <w:bCs/>
          <w:color w:val="000000"/>
          <w:sz w:val="24"/>
          <w:szCs w:val="24"/>
          <w:lang w:val="en-US"/>
        </w:rPr>
      </w:pPr>
      <w:bookmarkStart w:id="0" w:name="_GoBack"/>
      <w:bookmarkEnd w:id="0"/>
      <w:r w:rsidRPr="0095148A">
        <w:rPr>
          <w:b/>
          <w:bCs/>
          <w:color w:val="000000"/>
          <w:sz w:val="24"/>
          <w:szCs w:val="24"/>
          <w:lang w:val="en-US"/>
        </w:rPr>
        <w:t xml:space="preserve">Table S3 </w:t>
      </w:r>
      <w:proofErr w:type="spellStart"/>
      <w:r w:rsidRPr="0095148A">
        <w:rPr>
          <w:rStyle w:val="st"/>
          <w:sz w:val="24"/>
          <w:szCs w:val="24"/>
          <w:lang w:val="en-US"/>
        </w:rPr>
        <w:t>GenBank</w:t>
      </w:r>
      <w:proofErr w:type="spellEnd"/>
      <w:r w:rsidRPr="0095148A">
        <w:rPr>
          <w:rStyle w:val="st"/>
          <w:sz w:val="24"/>
          <w:szCs w:val="24"/>
          <w:lang w:val="en-US"/>
        </w:rPr>
        <w:t xml:space="preserve"> </w:t>
      </w:r>
      <w:r w:rsidRPr="0095148A">
        <w:rPr>
          <w:color w:val="000000"/>
          <w:sz w:val="24"/>
          <w:szCs w:val="24"/>
          <w:lang w:val="en-US"/>
        </w:rPr>
        <w:t>accession numbers for the seven H1N1pdm09 isolates</w:t>
      </w:r>
    </w:p>
    <w:p w:rsidR="00102CE7" w:rsidRPr="0095148A" w:rsidRDefault="00102CE7" w:rsidP="00102CE7">
      <w:pPr>
        <w:spacing w:before="2" w:after="2"/>
        <w:rPr>
          <w:rFonts w:cs="Times New Roman"/>
          <w:lang w:val="en-US"/>
        </w:rPr>
      </w:pPr>
    </w:p>
    <w:p w:rsidR="00102CE7" w:rsidRPr="0095148A" w:rsidRDefault="00102CE7" w:rsidP="00102CE7">
      <w:pPr>
        <w:spacing w:before="2" w:after="2"/>
        <w:rPr>
          <w:rFonts w:cs="Times New Roman"/>
          <w:lang w:val="en-US"/>
        </w:rPr>
      </w:pPr>
    </w:p>
    <w:tbl>
      <w:tblPr>
        <w:tblW w:w="14332" w:type="dxa"/>
        <w:tblInd w:w="2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283"/>
        <w:gridCol w:w="1276"/>
        <w:gridCol w:w="1417"/>
        <w:gridCol w:w="1169"/>
        <w:gridCol w:w="1170"/>
        <w:gridCol w:w="1169"/>
        <w:gridCol w:w="1170"/>
        <w:gridCol w:w="1169"/>
        <w:gridCol w:w="1170"/>
        <w:gridCol w:w="1169"/>
        <w:gridCol w:w="1170"/>
      </w:tblGrid>
      <w:tr w:rsidR="00102CE7" w:rsidRPr="0095148A" w:rsidTr="00830BC7">
        <w:trPr>
          <w:trHeight w:val="280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strains H1N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02CE7" w:rsidRPr="0095148A" w:rsidRDefault="00102CE7" w:rsidP="00830BC7">
            <w:pPr>
              <w:pStyle w:val="NormalWeb"/>
              <w:spacing w:beforeLines="0" w:afterLines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Short nam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ind w:right="-70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HA 222 polymorphism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segment 1 PB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segment 2 PB1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segment 3 P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segment 4 HA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segment 5 N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segment 6 NA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segment 7 M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segment 8 NS</w:t>
            </w:r>
          </w:p>
        </w:tc>
      </w:tr>
      <w:tr w:rsidR="00102CE7" w:rsidRPr="0095148A" w:rsidTr="00830BC7">
        <w:trPr>
          <w:trHeight w:val="28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A/Lyon/969/20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02CE7" w:rsidRPr="0095148A" w:rsidRDefault="00102CE7" w:rsidP="00830BC7">
            <w:pPr>
              <w:pStyle w:val="NormalWeb"/>
              <w:spacing w:beforeLines="0" w:afterLines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Lyon09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ind w:right="-70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KC80097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KC80097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KC8009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JF42940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KC8009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JF42940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KC8009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KC800982</w:t>
            </w:r>
          </w:p>
        </w:tc>
      </w:tr>
      <w:tr w:rsidR="00102CE7" w:rsidRPr="0095148A" w:rsidTr="00830BC7">
        <w:trPr>
          <w:trHeight w:val="28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A/</w:t>
            </w:r>
            <w:proofErr w:type="spellStart"/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StEtienne</w:t>
            </w:r>
            <w:proofErr w:type="spellEnd"/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/1691/20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02CE7" w:rsidRPr="0095148A" w:rsidRDefault="00102CE7" w:rsidP="00830BC7">
            <w:pPr>
              <w:pStyle w:val="NormalWeb"/>
              <w:spacing w:beforeLines="0" w:afterLines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Ste09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ind w:right="-70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 KF8977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KF897770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 KF8977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JF42939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 KF8977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JF42940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 KF8977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 KF897774</w:t>
            </w:r>
          </w:p>
        </w:tc>
      </w:tr>
      <w:tr w:rsidR="00102CE7" w:rsidRPr="0095148A" w:rsidTr="00830BC7">
        <w:trPr>
          <w:trHeight w:val="28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A/</w:t>
            </w:r>
            <w:proofErr w:type="spellStart"/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LaRéunion</w:t>
            </w:r>
            <w:proofErr w:type="spellEnd"/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/803/20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02CE7" w:rsidRPr="0095148A" w:rsidRDefault="00102CE7" w:rsidP="00830BC7">
            <w:pPr>
              <w:pStyle w:val="NormalWeb"/>
              <w:spacing w:beforeLines="0" w:afterLines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Reu10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ind w:right="-70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Not done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 KF89777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 KF8977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KF897777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KF897778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KF897779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 KF8977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KF897781 </w:t>
            </w:r>
          </w:p>
        </w:tc>
      </w:tr>
      <w:tr w:rsidR="00102CE7" w:rsidRPr="0095148A" w:rsidTr="00830BC7">
        <w:trPr>
          <w:trHeight w:val="28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A/Lyon/52.16/20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02CE7" w:rsidRPr="0095148A" w:rsidRDefault="00102CE7" w:rsidP="00830BC7">
            <w:pPr>
              <w:pStyle w:val="NormalWeb"/>
              <w:spacing w:beforeLines="0" w:afterLines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Ste10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ind w:right="-70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N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KF897782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 KF89778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KF897784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 KF89778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KF897786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 KF89778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KF897788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 KF897789</w:t>
            </w:r>
          </w:p>
        </w:tc>
      </w:tr>
      <w:tr w:rsidR="00102CE7" w:rsidRPr="0095148A" w:rsidTr="00830BC7">
        <w:trPr>
          <w:trHeight w:val="28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A/</w:t>
            </w:r>
            <w:proofErr w:type="spellStart"/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StEtienne</w:t>
            </w:r>
            <w:proofErr w:type="spellEnd"/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/1139/20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02CE7" w:rsidRPr="0095148A" w:rsidRDefault="00102CE7" w:rsidP="00830BC7">
            <w:pPr>
              <w:pStyle w:val="NormalWeb"/>
              <w:spacing w:beforeLines="0" w:afterLines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Lim10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ind w:right="-70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D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 KF8977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KF897791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KF897792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 KF89779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KF897794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KF897795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 KF8977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KF897797 </w:t>
            </w:r>
          </w:p>
        </w:tc>
      </w:tr>
      <w:tr w:rsidR="00102CE7" w:rsidRPr="0095148A" w:rsidTr="00830BC7">
        <w:trPr>
          <w:trHeight w:val="28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A/Limoges/1159/20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02CE7" w:rsidRPr="0095148A" w:rsidRDefault="00102CE7" w:rsidP="00830BC7">
            <w:pPr>
              <w:pStyle w:val="NormalWeb"/>
              <w:spacing w:beforeLines="0" w:afterLines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Lyon10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ind w:right="-70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 KF8977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KF897799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 KF8978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 KF89780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KF897802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 KF89780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KF897804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 KF897805</w:t>
            </w:r>
          </w:p>
        </w:tc>
      </w:tr>
      <w:tr w:rsidR="00102CE7" w:rsidRPr="0095148A" w:rsidTr="00830BC7">
        <w:trPr>
          <w:trHeight w:val="28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A/Lyon/1.12/20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02CE7" w:rsidRPr="0095148A" w:rsidRDefault="00102CE7" w:rsidP="00830BC7">
            <w:pPr>
              <w:pStyle w:val="NormalWeb"/>
              <w:spacing w:beforeLines="0" w:afterLines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Lyon11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ind w:right="-70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 KF8978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KF89780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 KF8978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 KF89780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KF897810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 KF89781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 KF8978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02CE7" w:rsidRPr="008C5E92" w:rsidRDefault="00102CE7" w:rsidP="00830BC7">
            <w:pPr>
              <w:spacing w:before="2" w:after="2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 KF897813</w:t>
            </w:r>
          </w:p>
        </w:tc>
      </w:tr>
    </w:tbl>
    <w:p w:rsidR="00102CE7" w:rsidRPr="008C5E92" w:rsidRDefault="00102CE7" w:rsidP="00102CE7">
      <w:pPr>
        <w:spacing w:before="2" w:after="2"/>
        <w:rPr>
          <w:lang w:val="en-US"/>
        </w:rPr>
      </w:pPr>
    </w:p>
    <w:p w:rsidR="00102CE7" w:rsidRPr="0095148A" w:rsidRDefault="00102CE7" w:rsidP="00102CE7">
      <w:pPr>
        <w:spacing w:before="2" w:after="2"/>
        <w:rPr>
          <w:rFonts w:cs="Times New Roman"/>
          <w:lang w:val="en-US"/>
        </w:rPr>
      </w:pPr>
    </w:p>
    <w:p w:rsidR="00102CE7" w:rsidRPr="008C5E92" w:rsidRDefault="00102CE7" w:rsidP="00102CE7">
      <w:pPr>
        <w:rPr>
          <w:lang w:val="en-US"/>
        </w:rPr>
      </w:pPr>
    </w:p>
    <w:p w:rsidR="00102CE7" w:rsidRPr="0095148A" w:rsidRDefault="00102CE7" w:rsidP="00102CE7">
      <w:pPr>
        <w:rPr>
          <w:rFonts w:cs="Times New Roman"/>
          <w:lang w:val="en-US"/>
        </w:rPr>
      </w:pPr>
    </w:p>
    <w:p w:rsidR="0023566B" w:rsidRDefault="0023566B"/>
    <w:sectPr w:rsidR="0023566B" w:rsidSect="0055194D">
      <w:pgSz w:w="16840" w:h="11901" w:orient="landscape"/>
      <w:pgMar w:top="720" w:right="1418" w:bottom="720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CE7"/>
    <w:rsid w:val="00102CE7"/>
    <w:rsid w:val="00106BE4"/>
    <w:rsid w:val="0023566B"/>
    <w:rsid w:val="0036763A"/>
    <w:rsid w:val="004D1A64"/>
    <w:rsid w:val="008F1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2CE7"/>
    <w:pPr>
      <w:spacing w:after="200" w:line="276" w:lineRule="auto"/>
    </w:pPr>
    <w:rPr>
      <w:rFonts w:ascii="Calibri" w:eastAsia="PMingLiU" w:hAnsi="Calibri" w:cs="Calibri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rsid w:val="00102CE7"/>
    <w:rPr>
      <w:color w:val="0000FF"/>
      <w:u w:val="single"/>
    </w:rPr>
  </w:style>
  <w:style w:type="character" w:customStyle="1" w:styleId="st">
    <w:name w:val="st"/>
    <w:rsid w:val="00102CE7"/>
  </w:style>
  <w:style w:type="paragraph" w:styleId="NormalWeb">
    <w:name w:val="Normal (Web)"/>
    <w:basedOn w:val="Normal"/>
    <w:uiPriority w:val="99"/>
    <w:rsid w:val="00102CE7"/>
    <w:pPr>
      <w:spacing w:beforeLines="1" w:afterLines="1" w:line="240" w:lineRule="auto"/>
    </w:pPr>
    <w:rPr>
      <w:rFonts w:ascii="Times" w:eastAsia="MS Mincho" w:hAnsi="Times" w:cs="Times"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102CE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2CE7"/>
    <w:pPr>
      <w:spacing w:after="200" w:line="276" w:lineRule="auto"/>
    </w:pPr>
    <w:rPr>
      <w:rFonts w:ascii="Calibri" w:eastAsia="PMingLiU" w:hAnsi="Calibri" w:cs="Calibri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rsid w:val="00102CE7"/>
    <w:rPr>
      <w:color w:val="0000FF"/>
      <w:u w:val="single"/>
    </w:rPr>
  </w:style>
  <w:style w:type="character" w:customStyle="1" w:styleId="st">
    <w:name w:val="st"/>
    <w:rsid w:val="00102CE7"/>
  </w:style>
  <w:style w:type="paragraph" w:styleId="NormalWeb">
    <w:name w:val="Normal (Web)"/>
    <w:basedOn w:val="Normal"/>
    <w:uiPriority w:val="99"/>
    <w:rsid w:val="00102CE7"/>
    <w:pPr>
      <w:spacing w:beforeLines="1" w:afterLines="1" w:line="240" w:lineRule="auto"/>
    </w:pPr>
    <w:rPr>
      <w:rFonts w:ascii="Times" w:eastAsia="MS Mincho" w:hAnsi="Times" w:cs="Times"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102C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Lyon 1</Company>
  <LinksUpToDate>false</LinksUpToDate>
  <CharactersWithSpaces>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èle Ottmann</dc:creator>
  <cp:lastModifiedBy>CASALEGNO JEAN-SEBASTIEN</cp:lastModifiedBy>
  <cp:revision>3</cp:revision>
  <dcterms:created xsi:type="dcterms:W3CDTF">2014-07-11T14:02:00Z</dcterms:created>
  <dcterms:modified xsi:type="dcterms:W3CDTF">2014-07-11T14:02:00Z</dcterms:modified>
</cp:coreProperties>
</file>